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FD1" w:rsidRPr="000A3BC0" w:rsidRDefault="00596FD1" w:rsidP="00F324F3">
      <w:pPr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/>
          <w:b/>
          <w:sz w:val="24"/>
        </w:rPr>
      </w:pPr>
      <w:r w:rsidRPr="000A3BC0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 w:rsidRPr="000A3BC0">
        <w:rPr>
          <w:rFonts w:ascii="Times New Roman" w:hAnsi="Times New Roman"/>
          <w:b/>
          <w:bCs/>
          <w:sz w:val="24"/>
        </w:rPr>
        <w:t>1</w:t>
      </w:r>
      <w:r w:rsidRPr="000A3BC0">
        <w:rPr>
          <w:rFonts w:ascii="Times New Roman" w:hAnsi="Times New Roman" w:hint="eastAsia"/>
          <w:b/>
          <w:bCs/>
          <w:sz w:val="24"/>
        </w:rPr>
        <w:t xml:space="preserve"> |</w:t>
      </w:r>
      <w:r w:rsidRPr="000A3BC0">
        <w:rPr>
          <w:rFonts w:ascii="Times New Roman" w:hAnsi="Times New Roman" w:hint="eastAsia"/>
          <w:b/>
          <w:sz w:val="24"/>
        </w:rPr>
        <w:t xml:space="preserve"> PCR </w:t>
      </w:r>
      <w:r w:rsidRPr="000A3BC0">
        <w:rPr>
          <w:rFonts w:ascii="Times New Roman" w:hAnsi="Times New Roman"/>
          <w:b/>
          <w:sz w:val="24"/>
        </w:rPr>
        <w:t xml:space="preserve">primers used </w:t>
      </w:r>
      <w:r w:rsidRPr="000A3BC0">
        <w:rPr>
          <w:rFonts w:ascii="Times New Roman" w:hAnsi="Times New Roman" w:hint="eastAsia"/>
          <w:b/>
          <w:sz w:val="24"/>
        </w:rPr>
        <w:t xml:space="preserve">to screen the </w:t>
      </w:r>
      <w:r w:rsidRPr="000A3BC0">
        <w:rPr>
          <w:rFonts w:ascii="Times New Roman" w:hAnsi="Times New Roman"/>
          <w:b/>
          <w:sz w:val="24"/>
        </w:rPr>
        <w:t>β</w:t>
      </w:r>
      <w:r w:rsidRPr="000A3BC0">
        <w:rPr>
          <w:rFonts w:ascii="Times New Roman" w:hAnsi="Times New Roman" w:hint="eastAsia"/>
          <w:b/>
          <w:color w:val="000000"/>
          <w:sz w:val="24"/>
          <w:shd w:val="clear" w:color="auto" w:fill="FFFFFF"/>
        </w:rPr>
        <w:t xml:space="preserve">-lactamase and </w:t>
      </w:r>
      <w:r w:rsidRPr="00193EEE">
        <w:rPr>
          <w:rFonts w:ascii="Times New Roman" w:hAnsi="Times New Roman"/>
          <w:b/>
          <w:color w:val="000000"/>
          <w:sz w:val="24"/>
          <w:shd w:val="clear" w:color="auto" w:fill="FFFFFF"/>
        </w:rPr>
        <w:t>MCR-1</w:t>
      </w:r>
      <w:r w:rsidRPr="000A3BC0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 xml:space="preserve">encoding </w:t>
      </w:r>
      <w:r w:rsidRPr="000A3BC0">
        <w:rPr>
          <w:rFonts w:ascii="Times New Roman" w:hAnsi="Times New Roman" w:hint="eastAsia"/>
          <w:b/>
          <w:sz w:val="24"/>
        </w:rPr>
        <w:t>gene</w:t>
      </w:r>
      <w:r>
        <w:rPr>
          <w:rFonts w:ascii="Times New Roman" w:hAnsi="Times New Roman" w:hint="eastAsia"/>
          <w:b/>
          <w:sz w:val="24"/>
        </w:rPr>
        <w:t>s</w:t>
      </w:r>
    </w:p>
    <w:tbl>
      <w:tblPr>
        <w:tblW w:w="10469" w:type="dxa"/>
        <w:jc w:val="center"/>
        <w:tblInd w:w="-147" w:type="dxa"/>
        <w:tblLayout w:type="fixed"/>
        <w:tblLook w:val="0000" w:firstRow="0" w:lastRow="0" w:firstColumn="0" w:lastColumn="0" w:noHBand="0" w:noVBand="0"/>
      </w:tblPr>
      <w:tblGrid>
        <w:gridCol w:w="1416"/>
        <w:gridCol w:w="4145"/>
        <w:gridCol w:w="1842"/>
        <w:gridCol w:w="1134"/>
        <w:gridCol w:w="1932"/>
      </w:tblGrid>
      <w:tr w:rsidR="00596FD1" w:rsidRPr="00E818C6" w:rsidTr="00E818C6">
        <w:trPr>
          <w:trHeight w:val="721"/>
          <w:jc w:val="center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E818C6">
              <w:rPr>
                <w:rFonts w:ascii="Times New Roman" w:hAnsi="Times New Roman"/>
                <w:b/>
                <w:szCs w:val="21"/>
              </w:rPr>
              <w:t>Target gene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E818C6">
              <w:rPr>
                <w:rFonts w:ascii="Times New Roman" w:hAnsi="Times New Roman"/>
                <w:b/>
                <w:szCs w:val="21"/>
              </w:rPr>
              <w:t>Oligonucleotide sequence (5’-3’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E818C6">
              <w:rPr>
                <w:rFonts w:ascii="Times New Roman" w:hAnsi="Times New Roman"/>
                <w:b/>
                <w:szCs w:val="21"/>
              </w:rPr>
              <w:t>Annealing temperature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E818C6">
              <w:rPr>
                <w:rFonts w:ascii="Times New Roman" w:hAnsi="Times New Roman"/>
                <w:b/>
                <w:szCs w:val="21"/>
              </w:rPr>
              <w:t>Amplicon size (</w:t>
            </w:r>
            <w:proofErr w:type="spellStart"/>
            <w:r w:rsidRPr="00E818C6">
              <w:rPr>
                <w:rFonts w:ascii="Times New Roman" w:hAnsi="Times New Roman"/>
                <w:b/>
                <w:szCs w:val="21"/>
              </w:rPr>
              <w:t>bp</w:t>
            </w:r>
            <w:proofErr w:type="spellEnd"/>
            <w:r w:rsidRPr="00E818C6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E818C6">
              <w:rPr>
                <w:rFonts w:ascii="Times New Roman" w:hAnsi="Times New Roman"/>
                <w:b/>
                <w:szCs w:val="21"/>
              </w:rPr>
              <w:t>References</w:t>
            </w: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E818C6">
              <w:rPr>
                <w:rFonts w:ascii="Times New Roman" w:hAnsi="Times New Roman"/>
                <w:i/>
                <w:kern w:val="0"/>
                <w:szCs w:val="21"/>
              </w:rPr>
              <w:t>bla</w:t>
            </w:r>
            <w:r w:rsidRPr="00E818C6">
              <w:rPr>
                <w:rFonts w:ascii="Times New Roman" w:hAnsi="Times New Roman"/>
                <w:kern w:val="0"/>
                <w:szCs w:val="21"/>
                <w:vertAlign w:val="subscript"/>
              </w:rPr>
              <w:t>SHV</w:t>
            </w:r>
            <w:proofErr w:type="spellEnd"/>
          </w:p>
        </w:tc>
        <w:tc>
          <w:tcPr>
            <w:tcW w:w="4145" w:type="dxa"/>
            <w:tcBorders>
              <w:top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F: GAGCGAAAGATCCACTATCG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525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IYWVnZ21hbjwvQXV0aG9yPjxZZWFyPjIwMDQ8L1llYXI+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</w:fldData>
              </w:fldChar>
            </w:r>
            <w:r w:rsidRPr="00E818C6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Pr="00E818C6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IYWVnZ21hbjwvQXV0aG9yPjxZZWFyPjIwMDQ8L1llYXI+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</w:fldData>
              </w:fldChar>
            </w:r>
            <w:r w:rsidRPr="00E818C6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E818C6">
              <w:rPr>
                <w:rFonts w:ascii="Times New Roman" w:hAnsi="Times New Roman"/>
                <w:kern w:val="0"/>
                <w:szCs w:val="21"/>
              </w:rPr>
            </w:r>
            <w:r w:rsidRPr="00E818C6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E818C6">
              <w:rPr>
                <w:rFonts w:ascii="Times New Roman" w:hAnsi="Times New Roman"/>
                <w:kern w:val="0"/>
                <w:szCs w:val="21"/>
              </w:rPr>
            </w:r>
            <w:r w:rsidRPr="00E818C6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Pr="00E818C6">
              <w:rPr>
                <w:rFonts w:ascii="Times New Roman" w:hAnsi="Times New Roman"/>
                <w:noProof/>
                <w:kern w:val="0"/>
                <w:szCs w:val="21"/>
              </w:rPr>
              <w:t>(Haeggman et al., 2004)</w:t>
            </w:r>
            <w:r w:rsidRPr="00E818C6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45" w:type="dxa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R: GGTATCCCGCAGATAAATCA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818C6">
              <w:rPr>
                <w:rFonts w:ascii="Times New Roman" w:hAnsi="Times New Roman"/>
                <w:i/>
                <w:kern w:val="0"/>
                <w:szCs w:val="21"/>
              </w:rPr>
              <w:t>bla</w:t>
            </w:r>
            <w:r w:rsidRPr="00E818C6">
              <w:rPr>
                <w:rFonts w:ascii="Times New Roman" w:hAnsi="Times New Roman"/>
                <w:kern w:val="0"/>
                <w:szCs w:val="21"/>
                <w:vertAlign w:val="subscript"/>
              </w:rPr>
              <w:t>TEM</w:t>
            </w:r>
            <w:proofErr w:type="spellEnd"/>
          </w:p>
        </w:tc>
        <w:tc>
          <w:tcPr>
            <w:tcW w:w="4145" w:type="dxa"/>
            <w:tcBorders>
              <w:top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F: ATGAGTATTCAACATTTCCGTG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847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b3U8L0F1dGhvcj48WWVhcj4yMDExPC9ZZWFyPjxSZWNO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==
</w:fldData>
              </w:fldChar>
            </w:r>
            <w:r w:rsidRPr="00E818C6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E818C6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b3U8L0F1dGhvcj48WWVhcj4yMDExPC9ZZWFyPjxSZWNO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==
</w:fldData>
              </w:fldChar>
            </w:r>
            <w:r w:rsidRPr="00E818C6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E818C6">
              <w:rPr>
                <w:rFonts w:ascii="Times New Roman" w:hAnsi="Times New Roman"/>
                <w:szCs w:val="21"/>
              </w:rPr>
            </w:r>
            <w:r w:rsidRPr="00E818C6">
              <w:rPr>
                <w:rFonts w:ascii="Times New Roman" w:hAnsi="Times New Roman"/>
                <w:szCs w:val="21"/>
              </w:rPr>
              <w:fldChar w:fldCharType="end"/>
            </w:r>
            <w:r w:rsidRPr="00E818C6">
              <w:rPr>
                <w:rFonts w:ascii="Times New Roman" w:hAnsi="Times New Roman"/>
                <w:szCs w:val="21"/>
              </w:rPr>
            </w:r>
            <w:r w:rsidRPr="00E818C6">
              <w:rPr>
                <w:rFonts w:ascii="Times New Roman" w:hAnsi="Times New Roman"/>
                <w:szCs w:val="21"/>
              </w:rPr>
              <w:fldChar w:fldCharType="separate"/>
            </w:r>
            <w:r w:rsidRPr="00E818C6">
              <w:rPr>
                <w:rFonts w:ascii="Times New Roman" w:hAnsi="Times New Roman"/>
                <w:noProof/>
                <w:szCs w:val="21"/>
              </w:rPr>
              <w:t>(Zou et al., 2011)</w:t>
            </w:r>
            <w:r w:rsidRPr="00E818C6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145" w:type="dxa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R: TTACCAATGCTTAATCAGTGAG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818C6">
              <w:rPr>
                <w:rFonts w:ascii="Times New Roman" w:hAnsi="Times New Roman"/>
                <w:i/>
                <w:kern w:val="0"/>
                <w:szCs w:val="21"/>
              </w:rPr>
              <w:t>bla</w:t>
            </w:r>
            <w:r w:rsidRPr="00E818C6">
              <w:rPr>
                <w:rFonts w:ascii="Times New Roman" w:hAnsi="Times New Roman"/>
                <w:kern w:val="0"/>
                <w:szCs w:val="21"/>
                <w:vertAlign w:val="subscript"/>
              </w:rPr>
              <w:t>CTX</w:t>
            </w:r>
            <w:proofErr w:type="spellEnd"/>
            <w:r w:rsidRPr="00E818C6">
              <w:rPr>
                <w:rFonts w:ascii="Times New Roman" w:hAnsi="Times New Roman"/>
                <w:kern w:val="0"/>
                <w:szCs w:val="21"/>
                <w:vertAlign w:val="subscript"/>
              </w:rPr>
              <w:t>-M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F: CAGGAGTTTGAGATGATGAG</w:t>
            </w:r>
          </w:p>
        </w:tc>
        <w:tc>
          <w:tcPr>
            <w:tcW w:w="1842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910</w:t>
            </w:r>
          </w:p>
        </w:tc>
        <w:tc>
          <w:tcPr>
            <w:tcW w:w="1932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szCs w:val="21"/>
              </w:rPr>
              <w:fldChar w:fldCharType="begin"/>
            </w:r>
            <w:r w:rsidRPr="00E818C6">
              <w:rPr>
                <w:rFonts w:ascii="Times New Roman" w:hAnsi="Times New Roman"/>
                <w:szCs w:val="21"/>
              </w:rPr>
              <w:instrText xml:space="preserve"> ADDIN EN.CITE &lt;EndNote&gt;&lt;Cite&gt;&lt;Author&gt;Wang&lt;/Author&gt;&lt;Year&gt;2012&lt;/Year&gt;&lt;RecNum&gt;351&lt;/RecNum&gt;&lt;DisplayText&gt;(Wang et al., 2012)&lt;/DisplayText&gt;&lt;record&gt;&lt;rec-number&gt;351&lt;/rec-number&gt;&lt;foreign-keys&gt;&lt;key app="EN" db-id="rpvvprtfnr2avmefzvhxpe0r90spe5rfarzf" timestamp="1482568001"&gt;351&lt;/key&gt;&lt;/foreign-keys&gt;&lt;ref-type name="Journal Article"&gt;17&lt;/ref-type&gt;&lt;contributors&gt;&lt;authors&gt;&lt;author&gt;Wang, X. R.&lt;/author&gt;&lt;author&gt;Chen, J. C.&lt;/author&gt;&lt;author&gt;Kang, Y.&lt;/author&gt;&lt;author&gt;Jiang, N.&lt;/author&gt;&lt;author&gt;An, S. C.&lt;/author&gt;&lt;author&gt;Gao, Z. C.&lt;/author&gt;&lt;/authors&gt;&lt;/contributors&gt;&lt;auth-address&gt;Department of Respiratory &amp;amp; Critical Care Medicine, Peking University People&amp;apos;s Hospital, Beijing 100044, China.&lt;/auth-address&gt;&lt;titles&gt;&lt;title&gt;Prevalence and characterization of plasmid-mediated blaESBL with their genetic environment in Escherichia coli and Klebsiella pneumoniae in patients with pneumonia&lt;/title&gt;&lt;secondary-title&gt;Chin Med J (Engl)&lt;/secondary-title&gt;&lt;/titles&gt;&lt;periodical&gt;&lt;full-title&gt;Chin Med J (Engl)&lt;/full-title&gt;&lt;/periodical&gt;&lt;pages&gt;894-900&lt;/pages&gt;&lt;volume&gt;125&lt;/volume&gt;&lt;number&gt;5&lt;/number&gt;&lt;keywords&gt;&lt;keyword&gt;Blotting, Southern&lt;/keyword&gt;&lt;keyword&gt;Escherichia coli/*enzymology/*genetics&lt;/keyword&gt;&lt;keyword&gt;Klebsiella pneumoniae/*enzymology/*genetics&lt;/keyword&gt;&lt;keyword&gt;Plasmids/*genetics&lt;/keyword&gt;&lt;keyword&gt;Pneumonia/*microbiology&lt;/keyword&gt;&lt;keyword&gt;Promoter Regions, Genetic/genetics&lt;/keyword&gt;&lt;keyword&gt;Prospective Studies&lt;/keyword&gt;&lt;keyword&gt;beta-Lactams/*metabolism&lt;/keyword&gt;&lt;/keywords&gt;&lt;dates&gt;&lt;year&gt;2012&lt;/year&gt;&lt;pub-dates&gt;&lt;date&gt;Mar&lt;/date&gt;&lt;/pub-dates&gt;&lt;/dates&gt;&lt;isbn&gt;0366-6999 (Print)&amp;#xD;0366-6999 (Linking)&lt;/isbn&gt;&lt;accession-num&gt;22490593&lt;/accession-num&gt;&lt;urls&gt;&lt;related-urls&gt;&lt;url&gt;https://www.ncbi.nlm.nih.gov/pubmed/22490593&lt;/url&gt;&lt;/related-urls&gt;&lt;/urls&gt;&lt;/record&gt;&lt;/Cite&gt;&lt;/EndNote&gt;</w:instrText>
            </w:r>
            <w:r w:rsidRPr="00E818C6">
              <w:rPr>
                <w:rFonts w:ascii="Times New Roman" w:hAnsi="Times New Roman"/>
                <w:szCs w:val="21"/>
              </w:rPr>
              <w:fldChar w:fldCharType="separate"/>
            </w:r>
            <w:r w:rsidRPr="00E818C6">
              <w:rPr>
                <w:rFonts w:ascii="Times New Roman" w:hAnsi="Times New Roman"/>
                <w:noProof/>
                <w:szCs w:val="21"/>
              </w:rPr>
              <w:t>(Wang et al., 2012)</w:t>
            </w:r>
            <w:r w:rsidRPr="00E818C6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145" w:type="dxa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R: GAGCGCTCCACATTTTTTAG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818C6">
              <w:rPr>
                <w:rFonts w:ascii="Times New Roman" w:hAnsi="Times New Roman"/>
                <w:i/>
                <w:kern w:val="0"/>
                <w:szCs w:val="21"/>
              </w:rPr>
              <w:t>bla</w:t>
            </w:r>
            <w:r w:rsidRPr="00E818C6">
              <w:rPr>
                <w:rFonts w:ascii="Times New Roman" w:hAnsi="Times New Roman"/>
                <w:kern w:val="0"/>
                <w:szCs w:val="21"/>
                <w:vertAlign w:val="subscript"/>
              </w:rPr>
              <w:t>KPC</w:t>
            </w:r>
            <w:proofErr w:type="spellEnd"/>
          </w:p>
        </w:tc>
        <w:tc>
          <w:tcPr>
            <w:tcW w:w="41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F: GCTACACCTAGCTCCACCTTC</w:t>
            </w:r>
          </w:p>
        </w:tc>
        <w:tc>
          <w:tcPr>
            <w:tcW w:w="1842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945</w:t>
            </w:r>
          </w:p>
        </w:tc>
        <w:tc>
          <w:tcPr>
            <w:tcW w:w="1932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b3U8L0F1dGhvcj48WWVhcj4yMDExPC9ZZWFyPjxSZWNO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==
</w:fldData>
              </w:fldChar>
            </w:r>
            <w:r w:rsidRPr="00E818C6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E818C6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b3U8L0F1dGhvcj48WWVhcj4yMDExPC9ZZWFyPjxSZWNO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==
</w:fldData>
              </w:fldChar>
            </w:r>
            <w:r w:rsidRPr="00E818C6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E818C6">
              <w:rPr>
                <w:rFonts w:ascii="Times New Roman" w:hAnsi="Times New Roman"/>
                <w:szCs w:val="21"/>
              </w:rPr>
            </w:r>
            <w:r w:rsidRPr="00E818C6">
              <w:rPr>
                <w:rFonts w:ascii="Times New Roman" w:hAnsi="Times New Roman"/>
                <w:szCs w:val="21"/>
              </w:rPr>
              <w:fldChar w:fldCharType="end"/>
            </w:r>
            <w:r w:rsidRPr="00E818C6">
              <w:rPr>
                <w:rFonts w:ascii="Times New Roman" w:hAnsi="Times New Roman"/>
                <w:szCs w:val="21"/>
              </w:rPr>
            </w:r>
            <w:r w:rsidRPr="00E818C6">
              <w:rPr>
                <w:rFonts w:ascii="Times New Roman" w:hAnsi="Times New Roman"/>
                <w:szCs w:val="21"/>
              </w:rPr>
              <w:fldChar w:fldCharType="separate"/>
            </w:r>
            <w:r w:rsidRPr="00E818C6">
              <w:rPr>
                <w:rFonts w:ascii="Times New Roman" w:hAnsi="Times New Roman"/>
                <w:noProof/>
                <w:szCs w:val="21"/>
              </w:rPr>
              <w:t>(Zou et al., 2011)</w:t>
            </w:r>
            <w:r w:rsidRPr="00E818C6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1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R: TGGAGGGCCAATAGATGATT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E818C6" w:rsidRPr="00E818C6" w:rsidTr="00E818C6">
        <w:trPr>
          <w:jc w:val="center"/>
        </w:trPr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18C6" w:rsidRPr="00E818C6" w:rsidRDefault="00E818C6" w:rsidP="004E751A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E818C6">
              <w:rPr>
                <w:rFonts w:ascii="Times New Roman" w:hAnsi="Times New Roman"/>
                <w:i/>
                <w:kern w:val="0"/>
                <w:szCs w:val="21"/>
              </w:rPr>
              <w:t>bla</w:t>
            </w:r>
            <w:r w:rsidRPr="00E818C6">
              <w:rPr>
                <w:rFonts w:ascii="Times New Roman" w:hAnsi="Times New Roman"/>
                <w:kern w:val="0"/>
                <w:szCs w:val="21"/>
                <w:vertAlign w:val="subscript"/>
              </w:rPr>
              <w:t>NDM</w:t>
            </w:r>
            <w:proofErr w:type="spellEnd"/>
          </w:p>
        </w:tc>
        <w:tc>
          <w:tcPr>
            <w:tcW w:w="41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18C6" w:rsidRPr="00E818C6" w:rsidRDefault="00E818C6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F: CAGGCAACAGCCGAACG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E818C6" w:rsidRPr="00E818C6" w:rsidRDefault="00E818C6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134" w:type="dxa"/>
            <w:vMerge w:val="restart"/>
            <w:vAlign w:val="center"/>
          </w:tcPr>
          <w:p w:rsidR="00E818C6" w:rsidRPr="00E818C6" w:rsidRDefault="00E818C6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1193</w:t>
            </w:r>
          </w:p>
        </w:tc>
        <w:tc>
          <w:tcPr>
            <w:tcW w:w="1932" w:type="dxa"/>
            <w:vMerge w:val="restart"/>
            <w:vAlign w:val="center"/>
          </w:tcPr>
          <w:p w:rsidR="00E818C6" w:rsidRPr="00E818C6" w:rsidRDefault="00E818C6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Q8L1llYXI+PFJlY051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</w:fldData>
              </w:fldChar>
            </w:r>
            <w:r w:rsidRPr="00E818C6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E818C6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Q8L1llYXI+PFJlY051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</w:fldData>
              </w:fldChar>
            </w:r>
            <w:r w:rsidRPr="00E818C6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E818C6">
              <w:rPr>
                <w:rFonts w:ascii="Times New Roman" w:hAnsi="Times New Roman"/>
                <w:szCs w:val="21"/>
              </w:rPr>
            </w:r>
            <w:r w:rsidRPr="00E818C6">
              <w:rPr>
                <w:rFonts w:ascii="Times New Roman" w:hAnsi="Times New Roman"/>
                <w:szCs w:val="21"/>
              </w:rPr>
              <w:fldChar w:fldCharType="end"/>
            </w:r>
            <w:r w:rsidRPr="00E818C6">
              <w:rPr>
                <w:rFonts w:ascii="Times New Roman" w:hAnsi="Times New Roman"/>
                <w:szCs w:val="21"/>
              </w:rPr>
            </w:r>
            <w:r w:rsidRPr="00E818C6">
              <w:rPr>
                <w:rFonts w:ascii="Times New Roman" w:hAnsi="Times New Roman"/>
                <w:szCs w:val="21"/>
              </w:rPr>
              <w:fldChar w:fldCharType="separate"/>
            </w:r>
            <w:r w:rsidRPr="00E818C6">
              <w:rPr>
                <w:rFonts w:ascii="Times New Roman" w:hAnsi="Times New Roman"/>
                <w:noProof/>
                <w:szCs w:val="21"/>
              </w:rPr>
              <w:t>(Li et al., 2014)</w:t>
            </w:r>
            <w:r w:rsidRPr="00E818C6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E818C6" w:rsidRPr="00E818C6" w:rsidTr="00E818C6">
        <w:trPr>
          <w:jc w:val="center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818C6" w:rsidRPr="00E818C6" w:rsidRDefault="00E818C6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41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818C6" w:rsidRPr="00E818C6" w:rsidRDefault="00E818C6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R: CGTTAGATTGGCTTACACCATTAGA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E818C6" w:rsidRPr="00E818C6" w:rsidRDefault="00E818C6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818C6" w:rsidRPr="00E818C6" w:rsidRDefault="00E818C6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</w:tcPr>
          <w:p w:rsidR="00E818C6" w:rsidRPr="00E818C6" w:rsidRDefault="00E818C6" w:rsidP="00596FD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i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i/>
                <w:kern w:val="0"/>
                <w:szCs w:val="21"/>
              </w:rPr>
              <w:t>mcr-1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F: ATGATGCAGCATACTTCTGTG</w:t>
            </w:r>
          </w:p>
        </w:tc>
        <w:tc>
          <w:tcPr>
            <w:tcW w:w="1842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1626</w:t>
            </w:r>
          </w:p>
        </w:tc>
        <w:tc>
          <w:tcPr>
            <w:tcW w:w="1932" w:type="dxa"/>
            <w:vMerge w:val="restart"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E818C6">
            <w:pPr>
              <w:widowControl/>
              <w:adjustRightInd w:val="0"/>
              <w:snapToGrid w:val="0"/>
              <w:spacing w:beforeLines="50" w:before="156" w:line="480" w:lineRule="auto"/>
              <w:rPr>
                <w:rFonts w:ascii="Times New Roman" w:hAnsi="Times New Roman"/>
                <w:szCs w:val="21"/>
              </w:rPr>
            </w:pPr>
            <w:r w:rsidRPr="00E818C6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ZZTwvQXV0aG9yPjxZZWFyPjIwMTY8L1llYXI+PFJlY051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=
</w:fldData>
              </w:fldChar>
            </w:r>
            <w:r w:rsidRPr="00E818C6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E818C6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ZZTwvQXV0aG9yPjxZZWFyPjIwMTY8L1llYXI+PFJlY051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=
</w:fldData>
              </w:fldChar>
            </w:r>
            <w:r w:rsidRPr="00E818C6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E818C6">
              <w:rPr>
                <w:rFonts w:ascii="Times New Roman" w:hAnsi="Times New Roman"/>
                <w:szCs w:val="21"/>
              </w:rPr>
            </w:r>
            <w:r w:rsidRPr="00E818C6">
              <w:rPr>
                <w:rFonts w:ascii="Times New Roman" w:hAnsi="Times New Roman"/>
                <w:szCs w:val="21"/>
              </w:rPr>
              <w:fldChar w:fldCharType="end"/>
            </w:r>
            <w:r w:rsidRPr="00E818C6">
              <w:rPr>
                <w:rFonts w:ascii="Times New Roman" w:hAnsi="Times New Roman"/>
                <w:szCs w:val="21"/>
              </w:rPr>
            </w:r>
            <w:r w:rsidRPr="00E818C6">
              <w:rPr>
                <w:rFonts w:ascii="Times New Roman" w:hAnsi="Times New Roman"/>
                <w:szCs w:val="21"/>
              </w:rPr>
              <w:fldChar w:fldCharType="separate"/>
            </w:r>
            <w:r w:rsidRPr="00E818C6">
              <w:rPr>
                <w:rFonts w:ascii="Times New Roman" w:hAnsi="Times New Roman"/>
                <w:noProof/>
                <w:szCs w:val="21"/>
              </w:rPr>
              <w:t>(Ye et al., 2016)</w:t>
            </w:r>
            <w:r w:rsidRPr="00E818C6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596FD1" w:rsidRPr="00E818C6" w:rsidTr="00E818C6">
        <w:trPr>
          <w:jc w:val="center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1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818C6">
              <w:rPr>
                <w:rFonts w:ascii="Times New Roman" w:hAnsi="Times New Roman"/>
                <w:kern w:val="0"/>
                <w:szCs w:val="21"/>
              </w:rPr>
              <w:t>R: TCAGCGGATGAATGCGGTG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</w:tcPr>
          <w:p w:rsidR="00596FD1" w:rsidRPr="00E818C6" w:rsidRDefault="00596FD1" w:rsidP="008B1686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596FD1" w:rsidRDefault="00596FD1" w:rsidP="00E818C6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:rsidR="00596FD1" w:rsidRPr="00E818C6" w:rsidRDefault="00E818C6" w:rsidP="00E818C6">
      <w:pPr>
        <w:spacing w:line="360" w:lineRule="auto"/>
        <w:rPr>
          <w:rFonts w:ascii="Times New Roman" w:hAnsi="Times New Roman"/>
          <w:b/>
          <w:sz w:val="24"/>
        </w:rPr>
      </w:pPr>
      <w:r w:rsidRPr="00E818C6">
        <w:rPr>
          <w:rFonts w:ascii="Times New Roman" w:hAnsi="Times New Roman"/>
          <w:b/>
          <w:sz w:val="24"/>
        </w:rPr>
        <w:t>Reference</w:t>
      </w:r>
    </w:p>
    <w:p w:rsidR="00A45A7D" w:rsidRPr="00A45A7D" w:rsidRDefault="00596FD1" w:rsidP="00A45A7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A45A7D">
        <w:rPr>
          <w:rFonts w:ascii="Times New Roman" w:hAnsi="Times New Roman" w:cs="Times New Roman"/>
          <w:sz w:val="21"/>
          <w:szCs w:val="21"/>
        </w:rPr>
        <w:fldChar w:fldCharType="begin"/>
      </w:r>
      <w:r w:rsidRPr="00A45A7D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A45A7D">
        <w:rPr>
          <w:rFonts w:ascii="Times New Roman" w:hAnsi="Times New Roman" w:cs="Times New Roman"/>
          <w:sz w:val="21"/>
          <w:szCs w:val="21"/>
        </w:rPr>
        <w:fldChar w:fldCharType="separate"/>
      </w:r>
      <w:r w:rsidR="00A45A7D" w:rsidRPr="00A45A7D">
        <w:rPr>
          <w:rFonts w:ascii="Times New Roman" w:hAnsi="Times New Roman" w:cs="Times New Roman"/>
          <w:sz w:val="21"/>
          <w:szCs w:val="21"/>
        </w:rPr>
        <w:t xml:space="preserve">Haeggman, S., Lofdahl, S., Paauw, A., Verhoef, J., and Brisse, S. (2004). Diversity and evolution of the class A chromosomal beta-lactamase gene in </w:t>
      </w:r>
      <w:r w:rsidR="00A45A7D" w:rsidRPr="00A45A7D">
        <w:rPr>
          <w:rFonts w:ascii="Times New Roman" w:hAnsi="Times New Roman" w:cs="Times New Roman"/>
          <w:i/>
          <w:sz w:val="21"/>
          <w:szCs w:val="21"/>
        </w:rPr>
        <w:t>Klebsiella pneumoniae</w:t>
      </w:r>
      <w:r w:rsidR="00A45A7D" w:rsidRPr="00A45A7D">
        <w:rPr>
          <w:rFonts w:ascii="Times New Roman" w:hAnsi="Times New Roman" w:cs="Times New Roman"/>
          <w:sz w:val="21"/>
          <w:szCs w:val="21"/>
        </w:rPr>
        <w:t xml:space="preserve">. </w:t>
      </w:r>
      <w:r w:rsidR="00A45A7D" w:rsidRPr="00A45A7D">
        <w:rPr>
          <w:rFonts w:ascii="Times New Roman" w:hAnsi="Times New Roman" w:cs="Times New Roman"/>
          <w:i/>
          <w:sz w:val="21"/>
          <w:szCs w:val="21"/>
        </w:rPr>
        <w:t xml:space="preserve">Antimicrob Agents </w:t>
      </w:r>
      <w:bookmarkStart w:id="0" w:name="_GoBack"/>
      <w:bookmarkEnd w:id="0"/>
      <w:r w:rsidR="00A45A7D" w:rsidRPr="00A45A7D">
        <w:rPr>
          <w:rFonts w:ascii="Times New Roman" w:hAnsi="Times New Roman" w:cs="Times New Roman"/>
          <w:i/>
          <w:sz w:val="21"/>
          <w:szCs w:val="21"/>
        </w:rPr>
        <w:t>Chemother</w:t>
      </w:r>
      <w:r w:rsidR="00A45A7D" w:rsidRPr="00A45A7D">
        <w:rPr>
          <w:rFonts w:ascii="Times New Roman" w:hAnsi="Times New Roman" w:cs="Times New Roman"/>
          <w:sz w:val="21"/>
          <w:szCs w:val="21"/>
        </w:rPr>
        <w:t xml:space="preserve"> 48</w:t>
      </w:r>
      <w:r w:rsidR="00A45A7D" w:rsidRPr="00A45A7D">
        <w:rPr>
          <w:rFonts w:ascii="Times New Roman" w:hAnsi="Times New Roman" w:cs="Times New Roman"/>
          <w:b/>
          <w:sz w:val="21"/>
          <w:szCs w:val="21"/>
        </w:rPr>
        <w:t>,</w:t>
      </w:r>
      <w:r w:rsidR="00A45A7D" w:rsidRPr="00A45A7D">
        <w:rPr>
          <w:rFonts w:ascii="Times New Roman" w:hAnsi="Times New Roman" w:cs="Times New Roman"/>
          <w:sz w:val="21"/>
          <w:szCs w:val="21"/>
        </w:rPr>
        <w:t xml:space="preserve"> 2400-2408.</w:t>
      </w:r>
    </w:p>
    <w:p w:rsidR="00A45A7D" w:rsidRPr="00A45A7D" w:rsidRDefault="00A45A7D" w:rsidP="00A45A7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A45A7D">
        <w:rPr>
          <w:rFonts w:ascii="Times New Roman" w:hAnsi="Times New Roman" w:cs="Times New Roman"/>
          <w:sz w:val="21"/>
          <w:szCs w:val="21"/>
        </w:rPr>
        <w:t xml:space="preserve">Li, J., Lan, R., Xiong, Y., Ye, C., Yuan, M., Liu, X., Chen, X., Yu, D., Liu, B., Lin, W., Bai, X., Wang, Y., Sun, Q., Wang, Y., Zhao, H., Meng, Q., Chen, Q., Zhao, A., and Xu, J. (2014). Sequential isolation in a patient of </w:t>
      </w:r>
      <w:r w:rsidRPr="00A45A7D">
        <w:rPr>
          <w:rFonts w:ascii="Times New Roman" w:hAnsi="Times New Roman" w:cs="Times New Roman"/>
          <w:i/>
          <w:sz w:val="21"/>
          <w:szCs w:val="21"/>
        </w:rPr>
        <w:t>Raoultella planticola</w:t>
      </w:r>
      <w:r w:rsidRPr="00A45A7D">
        <w:rPr>
          <w:rFonts w:ascii="Times New Roman" w:hAnsi="Times New Roman" w:cs="Times New Roman"/>
          <w:sz w:val="21"/>
          <w:szCs w:val="21"/>
        </w:rPr>
        <w:t xml:space="preserve"> and </w:t>
      </w:r>
      <w:r w:rsidRPr="00A45A7D">
        <w:rPr>
          <w:rFonts w:ascii="Times New Roman" w:hAnsi="Times New Roman" w:cs="Times New Roman"/>
          <w:i/>
          <w:sz w:val="21"/>
          <w:szCs w:val="21"/>
        </w:rPr>
        <w:t>Escherichia coli</w:t>
      </w:r>
      <w:r w:rsidRPr="00A45A7D">
        <w:rPr>
          <w:rFonts w:ascii="Times New Roman" w:hAnsi="Times New Roman" w:cs="Times New Roman"/>
          <w:sz w:val="21"/>
          <w:szCs w:val="21"/>
        </w:rPr>
        <w:t xml:space="preserve"> bearing a novel ISCR1 element carrying blaNDM-1. </w:t>
      </w:r>
      <w:r w:rsidRPr="00A45A7D">
        <w:rPr>
          <w:rFonts w:ascii="Times New Roman" w:hAnsi="Times New Roman" w:cs="Times New Roman"/>
          <w:i/>
          <w:sz w:val="21"/>
          <w:szCs w:val="21"/>
        </w:rPr>
        <w:t>PLoS One</w:t>
      </w:r>
      <w:r w:rsidRPr="00A45A7D">
        <w:rPr>
          <w:rFonts w:ascii="Times New Roman" w:hAnsi="Times New Roman" w:cs="Times New Roman"/>
          <w:sz w:val="21"/>
          <w:szCs w:val="21"/>
        </w:rPr>
        <w:t xml:space="preserve"> 9</w:t>
      </w:r>
      <w:r w:rsidRPr="00A45A7D">
        <w:rPr>
          <w:rFonts w:ascii="Times New Roman" w:hAnsi="Times New Roman" w:cs="Times New Roman"/>
          <w:b/>
          <w:sz w:val="21"/>
          <w:szCs w:val="21"/>
        </w:rPr>
        <w:t>,</w:t>
      </w:r>
      <w:r w:rsidRPr="00A45A7D">
        <w:rPr>
          <w:rFonts w:ascii="Times New Roman" w:hAnsi="Times New Roman" w:cs="Times New Roman"/>
          <w:sz w:val="21"/>
          <w:szCs w:val="21"/>
        </w:rPr>
        <w:t xml:space="preserve"> e89893.</w:t>
      </w:r>
    </w:p>
    <w:p w:rsidR="00A45A7D" w:rsidRPr="00A45A7D" w:rsidRDefault="00A45A7D" w:rsidP="00A45A7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A45A7D">
        <w:rPr>
          <w:rFonts w:ascii="Times New Roman" w:hAnsi="Times New Roman" w:cs="Times New Roman"/>
          <w:sz w:val="21"/>
          <w:szCs w:val="21"/>
        </w:rPr>
        <w:t xml:space="preserve">Wang, X.R., Chen, J.C., Kang, Y., Jiang, N., An, S.C., and Gao, Z.C. (2012). Prevalence and characterization of plasmid-mediated blaESBL with their genetic environment in </w:t>
      </w:r>
      <w:r w:rsidRPr="00A45A7D">
        <w:rPr>
          <w:rFonts w:ascii="Times New Roman" w:hAnsi="Times New Roman" w:cs="Times New Roman"/>
          <w:i/>
          <w:sz w:val="21"/>
          <w:szCs w:val="21"/>
        </w:rPr>
        <w:t xml:space="preserve">Escherichia coli </w:t>
      </w:r>
      <w:r w:rsidRPr="00A45A7D">
        <w:rPr>
          <w:rFonts w:ascii="Times New Roman" w:hAnsi="Times New Roman" w:cs="Times New Roman"/>
          <w:sz w:val="21"/>
          <w:szCs w:val="21"/>
        </w:rPr>
        <w:t xml:space="preserve">and </w:t>
      </w:r>
      <w:r w:rsidRPr="00A45A7D">
        <w:rPr>
          <w:rFonts w:ascii="Times New Roman" w:hAnsi="Times New Roman" w:cs="Times New Roman"/>
          <w:i/>
          <w:sz w:val="21"/>
          <w:szCs w:val="21"/>
        </w:rPr>
        <w:t>Klebsiella pneumoniae</w:t>
      </w:r>
      <w:r w:rsidRPr="00A45A7D">
        <w:rPr>
          <w:rFonts w:ascii="Times New Roman" w:hAnsi="Times New Roman" w:cs="Times New Roman"/>
          <w:sz w:val="21"/>
          <w:szCs w:val="21"/>
        </w:rPr>
        <w:t xml:space="preserve"> in patients with pneumonia. </w:t>
      </w:r>
      <w:r w:rsidRPr="00A45A7D">
        <w:rPr>
          <w:rFonts w:ascii="Times New Roman" w:hAnsi="Times New Roman" w:cs="Times New Roman"/>
          <w:i/>
          <w:sz w:val="21"/>
          <w:szCs w:val="21"/>
        </w:rPr>
        <w:t>Chin Med J (Engl)</w:t>
      </w:r>
      <w:r w:rsidRPr="00A45A7D">
        <w:rPr>
          <w:rFonts w:ascii="Times New Roman" w:hAnsi="Times New Roman" w:cs="Times New Roman"/>
          <w:sz w:val="21"/>
          <w:szCs w:val="21"/>
        </w:rPr>
        <w:t xml:space="preserve"> 125</w:t>
      </w:r>
      <w:r w:rsidRPr="00A45A7D">
        <w:rPr>
          <w:rFonts w:ascii="Times New Roman" w:hAnsi="Times New Roman" w:cs="Times New Roman"/>
          <w:b/>
          <w:sz w:val="21"/>
          <w:szCs w:val="21"/>
        </w:rPr>
        <w:t>,</w:t>
      </w:r>
      <w:r w:rsidRPr="00A45A7D">
        <w:rPr>
          <w:rFonts w:ascii="Times New Roman" w:hAnsi="Times New Roman" w:cs="Times New Roman"/>
          <w:sz w:val="21"/>
          <w:szCs w:val="21"/>
        </w:rPr>
        <w:t xml:space="preserve"> 894-900.</w:t>
      </w:r>
    </w:p>
    <w:p w:rsidR="00A45A7D" w:rsidRPr="00A45A7D" w:rsidRDefault="00A45A7D" w:rsidP="00A45A7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A45A7D">
        <w:rPr>
          <w:rFonts w:ascii="Times New Roman" w:hAnsi="Times New Roman" w:cs="Times New Roman"/>
          <w:sz w:val="21"/>
          <w:szCs w:val="21"/>
        </w:rPr>
        <w:lastRenderedPageBreak/>
        <w:t xml:space="preserve">Ye, H., Li, Y., Li, Z., Gao, R., Zhang, H., Wen, R., Gao, G.F., Hu, Q., and Feng, Y. (2016). Diversified </w:t>
      </w:r>
      <w:r w:rsidRPr="00A45A7D">
        <w:rPr>
          <w:rFonts w:ascii="Times New Roman" w:hAnsi="Times New Roman" w:cs="Times New Roman"/>
          <w:i/>
          <w:sz w:val="21"/>
          <w:szCs w:val="21"/>
        </w:rPr>
        <w:t>mcr-1</w:t>
      </w:r>
      <w:r w:rsidRPr="00A45A7D">
        <w:rPr>
          <w:rFonts w:ascii="Times New Roman" w:hAnsi="Times New Roman" w:cs="Times New Roman"/>
          <w:sz w:val="21"/>
          <w:szCs w:val="21"/>
        </w:rPr>
        <w:t xml:space="preserve">-Harbouring Plasmid Reservoirs Confer Resistance to Colistin in Human Gut Microbiota. </w:t>
      </w:r>
      <w:r w:rsidRPr="00A45A7D">
        <w:rPr>
          <w:rFonts w:ascii="Times New Roman" w:hAnsi="Times New Roman" w:cs="Times New Roman"/>
          <w:i/>
          <w:sz w:val="21"/>
          <w:szCs w:val="21"/>
        </w:rPr>
        <w:t>MBio</w:t>
      </w:r>
      <w:r w:rsidRPr="00A45A7D">
        <w:rPr>
          <w:rFonts w:ascii="Times New Roman" w:hAnsi="Times New Roman" w:cs="Times New Roman"/>
          <w:sz w:val="21"/>
          <w:szCs w:val="21"/>
        </w:rPr>
        <w:t xml:space="preserve"> 7</w:t>
      </w:r>
      <w:r w:rsidRPr="00A45A7D">
        <w:rPr>
          <w:rFonts w:ascii="Times New Roman" w:hAnsi="Times New Roman" w:cs="Times New Roman"/>
          <w:b/>
          <w:sz w:val="21"/>
          <w:szCs w:val="21"/>
        </w:rPr>
        <w:t>,</w:t>
      </w:r>
      <w:r w:rsidRPr="00A45A7D">
        <w:rPr>
          <w:rFonts w:ascii="Times New Roman" w:hAnsi="Times New Roman" w:cs="Times New Roman"/>
          <w:sz w:val="21"/>
          <w:szCs w:val="21"/>
        </w:rPr>
        <w:t xml:space="preserve"> e00177.</w:t>
      </w:r>
    </w:p>
    <w:p w:rsidR="00A45A7D" w:rsidRPr="00A45A7D" w:rsidRDefault="00A45A7D" w:rsidP="00A45A7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A45A7D">
        <w:rPr>
          <w:rFonts w:ascii="Times New Roman" w:hAnsi="Times New Roman" w:cs="Times New Roman"/>
          <w:sz w:val="21"/>
          <w:szCs w:val="21"/>
        </w:rPr>
        <w:t xml:space="preserve">Zou, L.K., Wang, H.N., Zeng, B., Zhang, A.Y., Li, J.N., Li, X.T., Tian, G.B., Wei, K., Zhou, Y.S., Xu, C.W., and Yang, Z.R. (2011). Phenotypic and genotypic characterization of beta-lactam resistance in </w:t>
      </w:r>
      <w:r w:rsidRPr="00A45A7D">
        <w:rPr>
          <w:rFonts w:ascii="Times New Roman" w:hAnsi="Times New Roman" w:cs="Times New Roman"/>
          <w:i/>
          <w:sz w:val="21"/>
          <w:szCs w:val="21"/>
        </w:rPr>
        <w:t>Klebsiella pneumoniae</w:t>
      </w:r>
      <w:r w:rsidRPr="00A45A7D">
        <w:rPr>
          <w:rFonts w:ascii="Times New Roman" w:hAnsi="Times New Roman" w:cs="Times New Roman"/>
          <w:sz w:val="21"/>
          <w:szCs w:val="21"/>
        </w:rPr>
        <w:t xml:space="preserve"> isolated from swine. </w:t>
      </w:r>
      <w:r w:rsidRPr="00A45A7D">
        <w:rPr>
          <w:rFonts w:ascii="Times New Roman" w:hAnsi="Times New Roman" w:cs="Times New Roman"/>
          <w:i/>
          <w:sz w:val="21"/>
          <w:szCs w:val="21"/>
        </w:rPr>
        <w:t>Vet Microbiol</w:t>
      </w:r>
      <w:r w:rsidRPr="00A45A7D">
        <w:rPr>
          <w:rFonts w:ascii="Times New Roman" w:hAnsi="Times New Roman" w:cs="Times New Roman"/>
          <w:sz w:val="21"/>
          <w:szCs w:val="21"/>
        </w:rPr>
        <w:t xml:space="preserve"> 149</w:t>
      </w:r>
      <w:r w:rsidRPr="00A45A7D">
        <w:rPr>
          <w:rFonts w:ascii="Times New Roman" w:hAnsi="Times New Roman" w:cs="Times New Roman"/>
          <w:b/>
          <w:sz w:val="21"/>
          <w:szCs w:val="21"/>
        </w:rPr>
        <w:t>,</w:t>
      </w:r>
      <w:r w:rsidRPr="00A45A7D">
        <w:rPr>
          <w:rFonts w:ascii="Times New Roman" w:hAnsi="Times New Roman" w:cs="Times New Roman"/>
          <w:sz w:val="21"/>
          <w:szCs w:val="21"/>
        </w:rPr>
        <w:t xml:space="preserve"> 139-146.</w:t>
      </w:r>
    </w:p>
    <w:p w:rsidR="00D421BC" w:rsidRDefault="00596FD1" w:rsidP="00A45A7D">
      <w:pPr>
        <w:spacing w:line="360" w:lineRule="auto"/>
      </w:pPr>
      <w:r w:rsidRPr="00A45A7D">
        <w:rPr>
          <w:rFonts w:ascii="Times New Roman" w:hAnsi="Times New Roman"/>
          <w:szCs w:val="21"/>
        </w:rPr>
        <w:fldChar w:fldCharType="end"/>
      </w:r>
    </w:p>
    <w:sectPr w:rsidR="00D421BC" w:rsidSect="00390B2E">
      <w:pgSz w:w="11906" w:h="16838"/>
      <w:pgMar w:top="1440" w:right="1531" w:bottom="1440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DF9" w:rsidRDefault="00E35DF9" w:rsidP="004E751A">
      <w:r>
        <w:separator/>
      </w:r>
    </w:p>
  </w:endnote>
  <w:endnote w:type="continuationSeparator" w:id="0">
    <w:p w:rsidR="00E35DF9" w:rsidRDefault="00E35DF9" w:rsidP="004E7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DF9" w:rsidRDefault="00E35DF9" w:rsidP="004E751A">
      <w:r>
        <w:separator/>
      </w:r>
    </w:p>
  </w:footnote>
  <w:footnote w:type="continuationSeparator" w:id="0">
    <w:p w:rsidR="00E35DF9" w:rsidRDefault="00E35DF9" w:rsidP="004E7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vprtfnr2avmefzvhxpe0r90spe5rfarzf&quot;&gt;1 Copy&lt;record-ids&gt;&lt;item&gt;349&lt;/item&gt;&lt;item&gt;350&lt;/item&gt;&lt;item&gt;351&lt;/item&gt;&lt;item&gt;353&lt;/item&gt;&lt;item&gt;355&lt;/item&gt;&lt;item&gt;368&lt;/item&gt;&lt;/record-ids&gt;&lt;/item&gt;&lt;/Libraries&gt;"/>
  </w:docVars>
  <w:rsids>
    <w:rsidRoot w:val="00596FD1"/>
    <w:rsid w:val="00004634"/>
    <w:rsid w:val="00010F68"/>
    <w:rsid w:val="00012DA8"/>
    <w:rsid w:val="00016765"/>
    <w:rsid w:val="00022134"/>
    <w:rsid w:val="000247D4"/>
    <w:rsid w:val="00034F04"/>
    <w:rsid w:val="0003515C"/>
    <w:rsid w:val="00035C56"/>
    <w:rsid w:val="0003690B"/>
    <w:rsid w:val="00036C1D"/>
    <w:rsid w:val="00037CDC"/>
    <w:rsid w:val="000402F7"/>
    <w:rsid w:val="00043483"/>
    <w:rsid w:val="000436E1"/>
    <w:rsid w:val="00044A80"/>
    <w:rsid w:val="00045414"/>
    <w:rsid w:val="00046BA5"/>
    <w:rsid w:val="00047D7A"/>
    <w:rsid w:val="00050300"/>
    <w:rsid w:val="000531D7"/>
    <w:rsid w:val="00054FA4"/>
    <w:rsid w:val="00056E0E"/>
    <w:rsid w:val="00057B13"/>
    <w:rsid w:val="00066939"/>
    <w:rsid w:val="000725CE"/>
    <w:rsid w:val="000728F6"/>
    <w:rsid w:val="000747E4"/>
    <w:rsid w:val="0007611E"/>
    <w:rsid w:val="00080B83"/>
    <w:rsid w:val="00082CB9"/>
    <w:rsid w:val="00085753"/>
    <w:rsid w:val="0008638E"/>
    <w:rsid w:val="00087150"/>
    <w:rsid w:val="0009096F"/>
    <w:rsid w:val="00092CF8"/>
    <w:rsid w:val="00093310"/>
    <w:rsid w:val="000A4E12"/>
    <w:rsid w:val="000A633A"/>
    <w:rsid w:val="000A6A43"/>
    <w:rsid w:val="000B005F"/>
    <w:rsid w:val="000B62F4"/>
    <w:rsid w:val="000B7732"/>
    <w:rsid w:val="000B78CF"/>
    <w:rsid w:val="000B7DA3"/>
    <w:rsid w:val="000C22C0"/>
    <w:rsid w:val="000C3C29"/>
    <w:rsid w:val="000C4637"/>
    <w:rsid w:val="000C60B3"/>
    <w:rsid w:val="000D2024"/>
    <w:rsid w:val="000E161E"/>
    <w:rsid w:val="000E52C8"/>
    <w:rsid w:val="000F0945"/>
    <w:rsid w:val="000F2C06"/>
    <w:rsid w:val="000F2FA9"/>
    <w:rsid w:val="000F2FAE"/>
    <w:rsid w:val="000F3EC1"/>
    <w:rsid w:val="000F4296"/>
    <w:rsid w:val="000F7550"/>
    <w:rsid w:val="0010190B"/>
    <w:rsid w:val="00103638"/>
    <w:rsid w:val="00103672"/>
    <w:rsid w:val="001064AB"/>
    <w:rsid w:val="00107409"/>
    <w:rsid w:val="00113193"/>
    <w:rsid w:val="00114602"/>
    <w:rsid w:val="00114C5E"/>
    <w:rsid w:val="00115EBA"/>
    <w:rsid w:val="0012181D"/>
    <w:rsid w:val="001313C3"/>
    <w:rsid w:val="00131D69"/>
    <w:rsid w:val="00132E9B"/>
    <w:rsid w:val="001354F8"/>
    <w:rsid w:val="00136BDA"/>
    <w:rsid w:val="00137EEF"/>
    <w:rsid w:val="00140D58"/>
    <w:rsid w:val="00142156"/>
    <w:rsid w:val="001501FA"/>
    <w:rsid w:val="0015218C"/>
    <w:rsid w:val="00165D3D"/>
    <w:rsid w:val="00166E26"/>
    <w:rsid w:val="00167180"/>
    <w:rsid w:val="0017028A"/>
    <w:rsid w:val="001745D9"/>
    <w:rsid w:val="00174881"/>
    <w:rsid w:val="00175DDF"/>
    <w:rsid w:val="001761FB"/>
    <w:rsid w:val="00176EE7"/>
    <w:rsid w:val="00181218"/>
    <w:rsid w:val="00181BB2"/>
    <w:rsid w:val="001826FF"/>
    <w:rsid w:val="0018374D"/>
    <w:rsid w:val="00184384"/>
    <w:rsid w:val="00184616"/>
    <w:rsid w:val="00184CDC"/>
    <w:rsid w:val="00190E70"/>
    <w:rsid w:val="00191C79"/>
    <w:rsid w:val="001932D7"/>
    <w:rsid w:val="001975BA"/>
    <w:rsid w:val="001A029F"/>
    <w:rsid w:val="001A06B2"/>
    <w:rsid w:val="001A07A7"/>
    <w:rsid w:val="001A0E98"/>
    <w:rsid w:val="001A72B0"/>
    <w:rsid w:val="001B24D2"/>
    <w:rsid w:val="001B40A8"/>
    <w:rsid w:val="001C226C"/>
    <w:rsid w:val="001C646E"/>
    <w:rsid w:val="001D387C"/>
    <w:rsid w:val="001D5D99"/>
    <w:rsid w:val="001E0719"/>
    <w:rsid w:val="001E132A"/>
    <w:rsid w:val="001E343F"/>
    <w:rsid w:val="001F0C5B"/>
    <w:rsid w:val="001F2634"/>
    <w:rsid w:val="001F444E"/>
    <w:rsid w:val="0020227D"/>
    <w:rsid w:val="00210135"/>
    <w:rsid w:val="00210CE8"/>
    <w:rsid w:val="00214408"/>
    <w:rsid w:val="00217B6F"/>
    <w:rsid w:val="002235C7"/>
    <w:rsid w:val="00224983"/>
    <w:rsid w:val="002307A1"/>
    <w:rsid w:val="00233DBF"/>
    <w:rsid w:val="00235F41"/>
    <w:rsid w:val="00237F5A"/>
    <w:rsid w:val="00241A71"/>
    <w:rsid w:val="00241D76"/>
    <w:rsid w:val="002420AE"/>
    <w:rsid w:val="00242304"/>
    <w:rsid w:val="00243908"/>
    <w:rsid w:val="002441F7"/>
    <w:rsid w:val="00245291"/>
    <w:rsid w:val="00252A18"/>
    <w:rsid w:val="00254992"/>
    <w:rsid w:val="00254BC3"/>
    <w:rsid w:val="00255892"/>
    <w:rsid w:val="00255A30"/>
    <w:rsid w:val="00257A42"/>
    <w:rsid w:val="002612F9"/>
    <w:rsid w:val="002618DE"/>
    <w:rsid w:val="002645DC"/>
    <w:rsid w:val="0026639E"/>
    <w:rsid w:val="0027343D"/>
    <w:rsid w:val="00275F90"/>
    <w:rsid w:val="00276410"/>
    <w:rsid w:val="00282ECA"/>
    <w:rsid w:val="0028430E"/>
    <w:rsid w:val="0028772D"/>
    <w:rsid w:val="00290882"/>
    <w:rsid w:val="00293056"/>
    <w:rsid w:val="00293205"/>
    <w:rsid w:val="00293FAF"/>
    <w:rsid w:val="002952F2"/>
    <w:rsid w:val="002958A5"/>
    <w:rsid w:val="00295E92"/>
    <w:rsid w:val="002A1E8E"/>
    <w:rsid w:val="002A3DBD"/>
    <w:rsid w:val="002A467F"/>
    <w:rsid w:val="002A4FD6"/>
    <w:rsid w:val="002B3914"/>
    <w:rsid w:val="002B3CB6"/>
    <w:rsid w:val="002C2CD0"/>
    <w:rsid w:val="002C37B3"/>
    <w:rsid w:val="002C415B"/>
    <w:rsid w:val="002C665D"/>
    <w:rsid w:val="002C75C9"/>
    <w:rsid w:val="002D22B1"/>
    <w:rsid w:val="002D3195"/>
    <w:rsid w:val="002D38D4"/>
    <w:rsid w:val="002E1FD0"/>
    <w:rsid w:val="002E2FAE"/>
    <w:rsid w:val="002E3596"/>
    <w:rsid w:val="002E599E"/>
    <w:rsid w:val="002E5B66"/>
    <w:rsid w:val="002F0F62"/>
    <w:rsid w:val="002F2E1B"/>
    <w:rsid w:val="002F4DAE"/>
    <w:rsid w:val="002F539B"/>
    <w:rsid w:val="00302977"/>
    <w:rsid w:val="003059C9"/>
    <w:rsid w:val="0031263C"/>
    <w:rsid w:val="003224F1"/>
    <w:rsid w:val="0032333F"/>
    <w:rsid w:val="00324D36"/>
    <w:rsid w:val="0032561A"/>
    <w:rsid w:val="00326E8A"/>
    <w:rsid w:val="003277C9"/>
    <w:rsid w:val="003305F1"/>
    <w:rsid w:val="00336F22"/>
    <w:rsid w:val="00336FF2"/>
    <w:rsid w:val="003375F6"/>
    <w:rsid w:val="00337755"/>
    <w:rsid w:val="0034037D"/>
    <w:rsid w:val="00345582"/>
    <w:rsid w:val="003472C0"/>
    <w:rsid w:val="00347F19"/>
    <w:rsid w:val="00352267"/>
    <w:rsid w:val="00352444"/>
    <w:rsid w:val="00355E41"/>
    <w:rsid w:val="00357B2A"/>
    <w:rsid w:val="00365216"/>
    <w:rsid w:val="003676F2"/>
    <w:rsid w:val="003701CF"/>
    <w:rsid w:val="00381692"/>
    <w:rsid w:val="00386174"/>
    <w:rsid w:val="00386581"/>
    <w:rsid w:val="00387371"/>
    <w:rsid w:val="00390B2E"/>
    <w:rsid w:val="00391966"/>
    <w:rsid w:val="003968E0"/>
    <w:rsid w:val="003A1AB1"/>
    <w:rsid w:val="003A2DC2"/>
    <w:rsid w:val="003A5867"/>
    <w:rsid w:val="003B0FBF"/>
    <w:rsid w:val="003C0EB8"/>
    <w:rsid w:val="003C12C9"/>
    <w:rsid w:val="003C58D5"/>
    <w:rsid w:val="003C7EFB"/>
    <w:rsid w:val="003D0A9E"/>
    <w:rsid w:val="003D1044"/>
    <w:rsid w:val="003D1736"/>
    <w:rsid w:val="003D48F0"/>
    <w:rsid w:val="003E30AB"/>
    <w:rsid w:val="003E62D4"/>
    <w:rsid w:val="003F0AB3"/>
    <w:rsid w:val="003F3357"/>
    <w:rsid w:val="003F3C72"/>
    <w:rsid w:val="003F42E8"/>
    <w:rsid w:val="003F4BD5"/>
    <w:rsid w:val="003F504D"/>
    <w:rsid w:val="003F6C50"/>
    <w:rsid w:val="003F7605"/>
    <w:rsid w:val="003F76FC"/>
    <w:rsid w:val="004010E7"/>
    <w:rsid w:val="00404AF1"/>
    <w:rsid w:val="0041065D"/>
    <w:rsid w:val="00417E9C"/>
    <w:rsid w:val="00420966"/>
    <w:rsid w:val="0042201C"/>
    <w:rsid w:val="00425898"/>
    <w:rsid w:val="004269BA"/>
    <w:rsid w:val="0043086C"/>
    <w:rsid w:val="004375A9"/>
    <w:rsid w:val="0043764F"/>
    <w:rsid w:val="0043768D"/>
    <w:rsid w:val="00440333"/>
    <w:rsid w:val="00444602"/>
    <w:rsid w:val="004557B5"/>
    <w:rsid w:val="00455BAE"/>
    <w:rsid w:val="00455EC4"/>
    <w:rsid w:val="00457571"/>
    <w:rsid w:val="00457B87"/>
    <w:rsid w:val="00461513"/>
    <w:rsid w:val="0046746F"/>
    <w:rsid w:val="0047175C"/>
    <w:rsid w:val="00472167"/>
    <w:rsid w:val="00473BA2"/>
    <w:rsid w:val="00474E55"/>
    <w:rsid w:val="00480A37"/>
    <w:rsid w:val="00480DCA"/>
    <w:rsid w:val="00481EAC"/>
    <w:rsid w:val="00483EE3"/>
    <w:rsid w:val="0048501A"/>
    <w:rsid w:val="0049074A"/>
    <w:rsid w:val="00492D4D"/>
    <w:rsid w:val="00493443"/>
    <w:rsid w:val="004938C9"/>
    <w:rsid w:val="00496323"/>
    <w:rsid w:val="0049657D"/>
    <w:rsid w:val="00497235"/>
    <w:rsid w:val="004A2F83"/>
    <w:rsid w:val="004A4CD1"/>
    <w:rsid w:val="004A7B28"/>
    <w:rsid w:val="004B4051"/>
    <w:rsid w:val="004B4CE7"/>
    <w:rsid w:val="004B5BC6"/>
    <w:rsid w:val="004B5E4E"/>
    <w:rsid w:val="004B6DDC"/>
    <w:rsid w:val="004B752D"/>
    <w:rsid w:val="004C1533"/>
    <w:rsid w:val="004C53AB"/>
    <w:rsid w:val="004D3595"/>
    <w:rsid w:val="004E18FE"/>
    <w:rsid w:val="004E3EF4"/>
    <w:rsid w:val="004E751A"/>
    <w:rsid w:val="004F07CD"/>
    <w:rsid w:val="004F0EAB"/>
    <w:rsid w:val="004F3B87"/>
    <w:rsid w:val="004F4270"/>
    <w:rsid w:val="004F6602"/>
    <w:rsid w:val="005060A7"/>
    <w:rsid w:val="00512FE6"/>
    <w:rsid w:val="00515593"/>
    <w:rsid w:val="00525F60"/>
    <w:rsid w:val="0052620E"/>
    <w:rsid w:val="005279F7"/>
    <w:rsid w:val="00535FCE"/>
    <w:rsid w:val="00542027"/>
    <w:rsid w:val="00544455"/>
    <w:rsid w:val="00547640"/>
    <w:rsid w:val="005479B9"/>
    <w:rsid w:val="005506C5"/>
    <w:rsid w:val="005511E9"/>
    <w:rsid w:val="005550CC"/>
    <w:rsid w:val="00560EF6"/>
    <w:rsid w:val="00562307"/>
    <w:rsid w:val="00562968"/>
    <w:rsid w:val="00562E7A"/>
    <w:rsid w:val="005646B9"/>
    <w:rsid w:val="00564F0F"/>
    <w:rsid w:val="005654FD"/>
    <w:rsid w:val="005674FF"/>
    <w:rsid w:val="00570912"/>
    <w:rsid w:val="00571375"/>
    <w:rsid w:val="00575021"/>
    <w:rsid w:val="0057532E"/>
    <w:rsid w:val="00576967"/>
    <w:rsid w:val="00577BCE"/>
    <w:rsid w:val="00580B2B"/>
    <w:rsid w:val="00580BD2"/>
    <w:rsid w:val="005858E0"/>
    <w:rsid w:val="00587784"/>
    <w:rsid w:val="0059114A"/>
    <w:rsid w:val="00592161"/>
    <w:rsid w:val="00593CC5"/>
    <w:rsid w:val="005964C8"/>
    <w:rsid w:val="00596B10"/>
    <w:rsid w:val="00596D47"/>
    <w:rsid w:val="00596FD1"/>
    <w:rsid w:val="005A4141"/>
    <w:rsid w:val="005A4936"/>
    <w:rsid w:val="005A5DB5"/>
    <w:rsid w:val="005A6601"/>
    <w:rsid w:val="005B402C"/>
    <w:rsid w:val="005B4D75"/>
    <w:rsid w:val="005B5CFE"/>
    <w:rsid w:val="005B7141"/>
    <w:rsid w:val="005C3C37"/>
    <w:rsid w:val="005C47F1"/>
    <w:rsid w:val="005D0E5B"/>
    <w:rsid w:val="005D355E"/>
    <w:rsid w:val="005D3CBB"/>
    <w:rsid w:val="005D3ECD"/>
    <w:rsid w:val="005D5A2A"/>
    <w:rsid w:val="005D5F54"/>
    <w:rsid w:val="005D611A"/>
    <w:rsid w:val="005E131E"/>
    <w:rsid w:val="005E66F8"/>
    <w:rsid w:val="005E6B1A"/>
    <w:rsid w:val="005F0C3C"/>
    <w:rsid w:val="005F2909"/>
    <w:rsid w:val="00604AA8"/>
    <w:rsid w:val="00610798"/>
    <w:rsid w:val="00610BA8"/>
    <w:rsid w:val="00612A98"/>
    <w:rsid w:val="006139B9"/>
    <w:rsid w:val="00613DBD"/>
    <w:rsid w:val="00613E02"/>
    <w:rsid w:val="0062487A"/>
    <w:rsid w:val="00625E4A"/>
    <w:rsid w:val="006267FC"/>
    <w:rsid w:val="00627EC4"/>
    <w:rsid w:val="0063270D"/>
    <w:rsid w:val="00641492"/>
    <w:rsid w:val="00645AF7"/>
    <w:rsid w:val="0064793C"/>
    <w:rsid w:val="006511CD"/>
    <w:rsid w:val="00651BB9"/>
    <w:rsid w:val="00651F5D"/>
    <w:rsid w:val="00652770"/>
    <w:rsid w:val="0065421A"/>
    <w:rsid w:val="00654896"/>
    <w:rsid w:val="00661185"/>
    <w:rsid w:val="00663EB6"/>
    <w:rsid w:val="006652CD"/>
    <w:rsid w:val="00665354"/>
    <w:rsid w:val="0067143A"/>
    <w:rsid w:val="00673ECE"/>
    <w:rsid w:val="00676E6F"/>
    <w:rsid w:val="00677D22"/>
    <w:rsid w:val="00683921"/>
    <w:rsid w:val="0069170E"/>
    <w:rsid w:val="00693F95"/>
    <w:rsid w:val="00694493"/>
    <w:rsid w:val="0069511C"/>
    <w:rsid w:val="006A2C50"/>
    <w:rsid w:val="006A364C"/>
    <w:rsid w:val="006A6FC8"/>
    <w:rsid w:val="006B48EF"/>
    <w:rsid w:val="006B5C35"/>
    <w:rsid w:val="006C07AC"/>
    <w:rsid w:val="006C0FE7"/>
    <w:rsid w:val="006C228C"/>
    <w:rsid w:val="006C64D7"/>
    <w:rsid w:val="006C6CB5"/>
    <w:rsid w:val="006D0F00"/>
    <w:rsid w:val="006D514E"/>
    <w:rsid w:val="006D6F95"/>
    <w:rsid w:val="006D7F08"/>
    <w:rsid w:val="006E18F3"/>
    <w:rsid w:val="006E1E1F"/>
    <w:rsid w:val="006E4319"/>
    <w:rsid w:val="006E5942"/>
    <w:rsid w:val="006F0493"/>
    <w:rsid w:val="006F55DB"/>
    <w:rsid w:val="006F59D3"/>
    <w:rsid w:val="006F5D83"/>
    <w:rsid w:val="006F655A"/>
    <w:rsid w:val="006F768B"/>
    <w:rsid w:val="00706405"/>
    <w:rsid w:val="00710FDB"/>
    <w:rsid w:val="00715F9A"/>
    <w:rsid w:val="007172B5"/>
    <w:rsid w:val="00717ECA"/>
    <w:rsid w:val="00725DF6"/>
    <w:rsid w:val="00734B1C"/>
    <w:rsid w:val="007376BF"/>
    <w:rsid w:val="00743F47"/>
    <w:rsid w:val="00746002"/>
    <w:rsid w:val="007478F7"/>
    <w:rsid w:val="00750D2C"/>
    <w:rsid w:val="0075414F"/>
    <w:rsid w:val="00756D7F"/>
    <w:rsid w:val="0076134E"/>
    <w:rsid w:val="00762C7F"/>
    <w:rsid w:val="00762FB6"/>
    <w:rsid w:val="00767F66"/>
    <w:rsid w:val="0077385A"/>
    <w:rsid w:val="00777723"/>
    <w:rsid w:val="00777E6D"/>
    <w:rsid w:val="0078625C"/>
    <w:rsid w:val="007863CC"/>
    <w:rsid w:val="00792A0C"/>
    <w:rsid w:val="00792C8A"/>
    <w:rsid w:val="007A34E2"/>
    <w:rsid w:val="007A7229"/>
    <w:rsid w:val="007B102D"/>
    <w:rsid w:val="007B320D"/>
    <w:rsid w:val="007B63D0"/>
    <w:rsid w:val="007C0968"/>
    <w:rsid w:val="007D069D"/>
    <w:rsid w:val="007D21D0"/>
    <w:rsid w:val="007D7034"/>
    <w:rsid w:val="007E09A6"/>
    <w:rsid w:val="007E29AC"/>
    <w:rsid w:val="007E2E4D"/>
    <w:rsid w:val="007E57FA"/>
    <w:rsid w:val="007F3F5B"/>
    <w:rsid w:val="007F668B"/>
    <w:rsid w:val="0080453F"/>
    <w:rsid w:val="008065CD"/>
    <w:rsid w:val="0081006A"/>
    <w:rsid w:val="008130F4"/>
    <w:rsid w:val="00816C7C"/>
    <w:rsid w:val="00817DE8"/>
    <w:rsid w:val="00826334"/>
    <w:rsid w:val="00826A62"/>
    <w:rsid w:val="0082736D"/>
    <w:rsid w:val="00830420"/>
    <w:rsid w:val="0083122C"/>
    <w:rsid w:val="00834821"/>
    <w:rsid w:val="008401C9"/>
    <w:rsid w:val="00843372"/>
    <w:rsid w:val="008439E2"/>
    <w:rsid w:val="00847291"/>
    <w:rsid w:val="008508CA"/>
    <w:rsid w:val="008509EB"/>
    <w:rsid w:val="00852F47"/>
    <w:rsid w:val="008545E0"/>
    <w:rsid w:val="00856285"/>
    <w:rsid w:val="0086067E"/>
    <w:rsid w:val="0086127B"/>
    <w:rsid w:val="00864213"/>
    <w:rsid w:val="00871487"/>
    <w:rsid w:val="0087322C"/>
    <w:rsid w:val="0087536B"/>
    <w:rsid w:val="008753A4"/>
    <w:rsid w:val="008768E1"/>
    <w:rsid w:val="00877528"/>
    <w:rsid w:val="00892E35"/>
    <w:rsid w:val="00893193"/>
    <w:rsid w:val="00897DBA"/>
    <w:rsid w:val="008A5D33"/>
    <w:rsid w:val="008B1CE5"/>
    <w:rsid w:val="008B2AAC"/>
    <w:rsid w:val="008B4CA0"/>
    <w:rsid w:val="008B51A9"/>
    <w:rsid w:val="008D2A7E"/>
    <w:rsid w:val="008D3EB3"/>
    <w:rsid w:val="008D425C"/>
    <w:rsid w:val="008D4B3A"/>
    <w:rsid w:val="008D6288"/>
    <w:rsid w:val="008D7714"/>
    <w:rsid w:val="008D7BC8"/>
    <w:rsid w:val="008E3BE3"/>
    <w:rsid w:val="008E47D8"/>
    <w:rsid w:val="008E6B61"/>
    <w:rsid w:val="008E6FAF"/>
    <w:rsid w:val="008E7790"/>
    <w:rsid w:val="008F2503"/>
    <w:rsid w:val="008F3002"/>
    <w:rsid w:val="008F3CFC"/>
    <w:rsid w:val="008F4B98"/>
    <w:rsid w:val="008F5158"/>
    <w:rsid w:val="0090386C"/>
    <w:rsid w:val="009053BF"/>
    <w:rsid w:val="00905C64"/>
    <w:rsid w:val="009111EA"/>
    <w:rsid w:val="0091167E"/>
    <w:rsid w:val="00911BDE"/>
    <w:rsid w:val="00912D66"/>
    <w:rsid w:val="00914707"/>
    <w:rsid w:val="009175BD"/>
    <w:rsid w:val="00920156"/>
    <w:rsid w:val="00922743"/>
    <w:rsid w:val="00922A77"/>
    <w:rsid w:val="00922D42"/>
    <w:rsid w:val="009242A1"/>
    <w:rsid w:val="00926F8C"/>
    <w:rsid w:val="00930D03"/>
    <w:rsid w:val="0093100E"/>
    <w:rsid w:val="00936258"/>
    <w:rsid w:val="00944E0E"/>
    <w:rsid w:val="00947EF8"/>
    <w:rsid w:val="00951008"/>
    <w:rsid w:val="0095672B"/>
    <w:rsid w:val="00961374"/>
    <w:rsid w:val="00962787"/>
    <w:rsid w:val="00964901"/>
    <w:rsid w:val="009649F5"/>
    <w:rsid w:val="00964CFA"/>
    <w:rsid w:val="00970AF1"/>
    <w:rsid w:val="0097552B"/>
    <w:rsid w:val="00977D53"/>
    <w:rsid w:val="009833C1"/>
    <w:rsid w:val="00984BCA"/>
    <w:rsid w:val="00986396"/>
    <w:rsid w:val="00986660"/>
    <w:rsid w:val="00990B15"/>
    <w:rsid w:val="00990BA5"/>
    <w:rsid w:val="00991BD0"/>
    <w:rsid w:val="00992FB2"/>
    <w:rsid w:val="0099534F"/>
    <w:rsid w:val="00995F47"/>
    <w:rsid w:val="009A007D"/>
    <w:rsid w:val="009A029B"/>
    <w:rsid w:val="009A0D29"/>
    <w:rsid w:val="009A4545"/>
    <w:rsid w:val="009A5524"/>
    <w:rsid w:val="009A61D8"/>
    <w:rsid w:val="009A6392"/>
    <w:rsid w:val="009A7026"/>
    <w:rsid w:val="009A770B"/>
    <w:rsid w:val="009A7A48"/>
    <w:rsid w:val="009B0E61"/>
    <w:rsid w:val="009B1D11"/>
    <w:rsid w:val="009B547D"/>
    <w:rsid w:val="009B797E"/>
    <w:rsid w:val="009C0E2A"/>
    <w:rsid w:val="009C2E9D"/>
    <w:rsid w:val="009C475E"/>
    <w:rsid w:val="009C59EA"/>
    <w:rsid w:val="009D07ED"/>
    <w:rsid w:val="009D39A7"/>
    <w:rsid w:val="009D51E6"/>
    <w:rsid w:val="009D6798"/>
    <w:rsid w:val="009D74A3"/>
    <w:rsid w:val="009E12E4"/>
    <w:rsid w:val="009E33B2"/>
    <w:rsid w:val="009F01B4"/>
    <w:rsid w:val="009F0FA7"/>
    <w:rsid w:val="009F1413"/>
    <w:rsid w:val="009F2B90"/>
    <w:rsid w:val="00A02179"/>
    <w:rsid w:val="00A07835"/>
    <w:rsid w:val="00A07A4D"/>
    <w:rsid w:val="00A10281"/>
    <w:rsid w:val="00A107A8"/>
    <w:rsid w:val="00A113B4"/>
    <w:rsid w:val="00A11471"/>
    <w:rsid w:val="00A12E41"/>
    <w:rsid w:val="00A15AFD"/>
    <w:rsid w:val="00A1630A"/>
    <w:rsid w:val="00A21043"/>
    <w:rsid w:val="00A23A74"/>
    <w:rsid w:val="00A27B00"/>
    <w:rsid w:val="00A33E59"/>
    <w:rsid w:val="00A351BF"/>
    <w:rsid w:val="00A37282"/>
    <w:rsid w:val="00A43C59"/>
    <w:rsid w:val="00A4510E"/>
    <w:rsid w:val="00A45A7D"/>
    <w:rsid w:val="00A45C03"/>
    <w:rsid w:val="00A46935"/>
    <w:rsid w:val="00A478ED"/>
    <w:rsid w:val="00A541B3"/>
    <w:rsid w:val="00A54DC5"/>
    <w:rsid w:val="00A5785B"/>
    <w:rsid w:val="00A6017B"/>
    <w:rsid w:val="00A62C24"/>
    <w:rsid w:val="00A63443"/>
    <w:rsid w:val="00A63F82"/>
    <w:rsid w:val="00A645AC"/>
    <w:rsid w:val="00A70184"/>
    <w:rsid w:val="00A70C7A"/>
    <w:rsid w:val="00A71095"/>
    <w:rsid w:val="00A74850"/>
    <w:rsid w:val="00A75F3C"/>
    <w:rsid w:val="00A76283"/>
    <w:rsid w:val="00A76878"/>
    <w:rsid w:val="00A76921"/>
    <w:rsid w:val="00A772E8"/>
    <w:rsid w:val="00A82449"/>
    <w:rsid w:val="00A83EA3"/>
    <w:rsid w:val="00A84854"/>
    <w:rsid w:val="00A875CA"/>
    <w:rsid w:val="00A92DDF"/>
    <w:rsid w:val="00A94316"/>
    <w:rsid w:val="00A94493"/>
    <w:rsid w:val="00A95EF7"/>
    <w:rsid w:val="00AA569F"/>
    <w:rsid w:val="00AA7EDA"/>
    <w:rsid w:val="00AB1333"/>
    <w:rsid w:val="00AB2545"/>
    <w:rsid w:val="00AB2F0A"/>
    <w:rsid w:val="00AC3A5C"/>
    <w:rsid w:val="00AC4166"/>
    <w:rsid w:val="00AC4381"/>
    <w:rsid w:val="00AC54D0"/>
    <w:rsid w:val="00AC5BFA"/>
    <w:rsid w:val="00AC6CA4"/>
    <w:rsid w:val="00AD11F9"/>
    <w:rsid w:val="00AD3B7D"/>
    <w:rsid w:val="00AD50B3"/>
    <w:rsid w:val="00AE1820"/>
    <w:rsid w:val="00AE3663"/>
    <w:rsid w:val="00AE45F9"/>
    <w:rsid w:val="00AF2132"/>
    <w:rsid w:val="00B1000E"/>
    <w:rsid w:val="00B1410F"/>
    <w:rsid w:val="00B1498A"/>
    <w:rsid w:val="00B216CA"/>
    <w:rsid w:val="00B22A95"/>
    <w:rsid w:val="00B24ED4"/>
    <w:rsid w:val="00B267B8"/>
    <w:rsid w:val="00B30842"/>
    <w:rsid w:val="00B316A1"/>
    <w:rsid w:val="00B31958"/>
    <w:rsid w:val="00B407D8"/>
    <w:rsid w:val="00B43488"/>
    <w:rsid w:val="00B43DCB"/>
    <w:rsid w:val="00B443DA"/>
    <w:rsid w:val="00B45C8B"/>
    <w:rsid w:val="00B4672E"/>
    <w:rsid w:val="00B560C8"/>
    <w:rsid w:val="00B61F87"/>
    <w:rsid w:val="00B67424"/>
    <w:rsid w:val="00B81A32"/>
    <w:rsid w:val="00B85098"/>
    <w:rsid w:val="00B85612"/>
    <w:rsid w:val="00B91919"/>
    <w:rsid w:val="00BA4B83"/>
    <w:rsid w:val="00BA6754"/>
    <w:rsid w:val="00BB07B0"/>
    <w:rsid w:val="00BB3C3F"/>
    <w:rsid w:val="00BB4868"/>
    <w:rsid w:val="00BB5A82"/>
    <w:rsid w:val="00BB6D46"/>
    <w:rsid w:val="00BC0DE9"/>
    <w:rsid w:val="00BC72BB"/>
    <w:rsid w:val="00BD35EE"/>
    <w:rsid w:val="00BD58C7"/>
    <w:rsid w:val="00BE02A0"/>
    <w:rsid w:val="00BE3661"/>
    <w:rsid w:val="00BF469C"/>
    <w:rsid w:val="00BF5FAC"/>
    <w:rsid w:val="00C00C5F"/>
    <w:rsid w:val="00C03644"/>
    <w:rsid w:val="00C10E36"/>
    <w:rsid w:val="00C12AB2"/>
    <w:rsid w:val="00C16548"/>
    <w:rsid w:val="00C16BD8"/>
    <w:rsid w:val="00C1750A"/>
    <w:rsid w:val="00C208A7"/>
    <w:rsid w:val="00C245E1"/>
    <w:rsid w:val="00C269E7"/>
    <w:rsid w:val="00C27BCA"/>
    <w:rsid w:val="00C36D3A"/>
    <w:rsid w:val="00C426A2"/>
    <w:rsid w:val="00C42BCC"/>
    <w:rsid w:val="00C44512"/>
    <w:rsid w:val="00C47EFB"/>
    <w:rsid w:val="00C511FC"/>
    <w:rsid w:val="00C51FB1"/>
    <w:rsid w:val="00C52ACC"/>
    <w:rsid w:val="00C52DEE"/>
    <w:rsid w:val="00C543C7"/>
    <w:rsid w:val="00C55B9A"/>
    <w:rsid w:val="00C57D58"/>
    <w:rsid w:val="00C619A7"/>
    <w:rsid w:val="00C6260C"/>
    <w:rsid w:val="00C62E99"/>
    <w:rsid w:val="00C633F8"/>
    <w:rsid w:val="00C637C2"/>
    <w:rsid w:val="00C63D11"/>
    <w:rsid w:val="00C66069"/>
    <w:rsid w:val="00C678D5"/>
    <w:rsid w:val="00C67BE5"/>
    <w:rsid w:val="00C70E01"/>
    <w:rsid w:val="00C74126"/>
    <w:rsid w:val="00C74BC6"/>
    <w:rsid w:val="00C74EF1"/>
    <w:rsid w:val="00C75EFE"/>
    <w:rsid w:val="00C77DD9"/>
    <w:rsid w:val="00C80460"/>
    <w:rsid w:val="00C825E7"/>
    <w:rsid w:val="00C93253"/>
    <w:rsid w:val="00C943BE"/>
    <w:rsid w:val="00C96F68"/>
    <w:rsid w:val="00CA0548"/>
    <w:rsid w:val="00CA2EAD"/>
    <w:rsid w:val="00CA7BB3"/>
    <w:rsid w:val="00CB25A6"/>
    <w:rsid w:val="00CB50DB"/>
    <w:rsid w:val="00CB7CD1"/>
    <w:rsid w:val="00CC12DA"/>
    <w:rsid w:val="00CC3392"/>
    <w:rsid w:val="00CC4825"/>
    <w:rsid w:val="00CC4FCC"/>
    <w:rsid w:val="00CC54D3"/>
    <w:rsid w:val="00CC5CB8"/>
    <w:rsid w:val="00CD0591"/>
    <w:rsid w:val="00CD25E2"/>
    <w:rsid w:val="00CD43DD"/>
    <w:rsid w:val="00CD656A"/>
    <w:rsid w:val="00CE0771"/>
    <w:rsid w:val="00CE0F21"/>
    <w:rsid w:val="00CE1374"/>
    <w:rsid w:val="00CE44B0"/>
    <w:rsid w:val="00CE5DCE"/>
    <w:rsid w:val="00CF2804"/>
    <w:rsid w:val="00CF3B99"/>
    <w:rsid w:val="00CF5831"/>
    <w:rsid w:val="00CF5C49"/>
    <w:rsid w:val="00D000F2"/>
    <w:rsid w:val="00D0127A"/>
    <w:rsid w:val="00D01F2E"/>
    <w:rsid w:val="00D069D6"/>
    <w:rsid w:val="00D13CE2"/>
    <w:rsid w:val="00D14538"/>
    <w:rsid w:val="00D14599"/>
    <w:rsid w:val="00D16ED2"/>
    <w:rsid w:val="00D22EEB"/>
    <w:rsid w:val="00D23C28"/>
    <w:rsid w:val="00D25BF8"/>
    <w:rsid w:val="00D26450"/>
    <w:rsid w:val="00D3068B"/>
    <w:rsid w:val="00D355CA"/>
    <w:rsid w:val="00D4083B"/>
    <w:rsid w:val="00D421BC"/>
    <w:rsid w:val="00D50789"/>
    <w:rsid w:val="00D520CC"/>
    <w:rsid w:val="00D54DB4"/>
    <w:rsid w:val="00D55E53"/>
    <w:rsid w:val="00D60550"/>
    <w:rsid w:val="00D605E5"/>
    <w:rsid w:val="00D61116"/>
    <w:rsid w:val="00D6152C"/>
    <w:rsid w:val="00D645AE"/>
    <w:rsid w:val="00D65790"/>
    <w:rsid w:val="00D660EB"/>
    <w:rsid w:val="00D67C63"/>
    <w:rsid w:val="00D710BD"/>
    <w:rsid w:val="00D7125D"/>
    <w:rsid w:val="00D76618"/>
    <w:rsid w:val="00D772BA"/>
    <w:rsid w:val="00D80C0E"/>
    <w:rsid w:val="00D86EF0"/>
    <w:rsid w:val="00D870A4"/>
    <w:rsid w:val="00D916A8"/>
    <w:rsid w:val="00D926DE"/>
    <w:rsid w:val="00D959D1"/>
    <w:rsid w:val="00D97046"/>
    <w:rsid w:val="00D97D66"/>
    <w:rsid w:val="00DA1E70"/>
    <w:rsid w:val="00DA4B3C"/>
    <w:rsid w:val="00DA5BCE"/>
    <w:rsid w:val="00DA6392"/>
    <w:rsid w:val="00DB016F"/>
    <w:rsid w:val="00DB1ECB"/>
    <w:rsid w:val="00DB217A"/>
    <w:rsid w:val="00DB2AA3"/>
    <w:rsid w:val="00DB3384"/>
    <w:rsid w:val="00DB38A0"/>
    <w:rsid w:val="00DB3B28"/>
    <w:rsid w:val="00DB5982"/>
    <w:rsid w:val="00DB6E05"/>
    <w:rsid w:val="00DC0C15"/>
    <w:rsid w:val="00DC15F4"/>
    <w:rsid w:val="00DC19D1"/>
    <w:rsid w:val="00DC1D9C"/>
    <w:rsid w:val="00DC3CA6"/>
    <w:rsid w:val="00DC6457"/>
    <w:rsid w:val="00DC7862"/>
    <w:rsid w:val="00DC7BB6"/>
    <w:rsid w:val="00DD246A"/>
    <w:rsid w:val="00DE4F9B"/>
    <w:rsid w:val="00DE73EC"/>
    <w:rsid w:val="00DF0432"/>
    <w:rsid w:val="00DF3780"/>
    <w:rsid w:val="00DF38B2"/>
    <w:rsid w:val="00E00409"/>
    <w:rsid w:val="00E02479"/>
    <w:rsid w:val="00E0264F"/>
    <w:rsid w:val="00E06A2A"/>
    <w:rsid w:val="00E10DDE"/>
    <w:rsid w:val="00E129A6"/>
    <w:rsid w:val="00E13A06"/>
    <w:rsid w:val="00E13D5E"/>
    <w:rsid w:val="00E14352"/>
    <w:rsid w:val="00E15744"/>
    <w:rsid w:val="00E15E93"/>
    <w:rsid w:val="00E24031"/>
    <w:rsid w:val="00E35DF9"/>
    <w:rsid w:val="00E369BF"/>
    <w:rsid w:val="00E4085B"/>
    <w:rsid w:val="00E422D5"/>
    <w:rsid w:val="00E46185"/>
    <w:rsid w:val="00E47194"/>
    <w:rsid w:val="00E60F5D"/>
    <w:rsid w:val="00E632A1"/>
    <w:rsid w:val="00E63707"/>
    <w:rsid w:val="00E63EC6"/>
    <w:rsid w:val="00E64C30"/>
    <w:rsid w:val="00E66B9C"/>
    <w:rsid w:val="00E66E3E"/>
    <w:rsid w:val="00E75D4A"/>
    <w:rsid w:val="00E801F3"/>
    <w:rsid w:val="00E80BBC"/>
    <w:rsid w:val="00E816C6"/>
    <w:rsid w:val="00E818C6"/>
    <w:rsid w:val="00E827CA"/>
    <w:rsid w:val="00E842BC"/>
    <w:rsid w:val="00E876C1"/>
    <w:rsid w:val="00E87785"/>
    <w:rsid w:val="00E91BE1"/>
    <w:rsid w:val="00E923E4"/>
    <w:rsid w:val="00E9415C"/>
    <w:rsid w:val="00E959A1"/>
    <w:rsid w:val="00E964E6"/>
    <w:rsid w:val="00E96942"/>
    <w:rsid w:val="00EA1CD2"/>
    <w:rsid w:val="00EA2898"/>
    <w:rsid w:val="00EA3470"/>
    <w:rsid w:val="00EB3F11"/>
    <w:rsid w:val="00EB43B9"/>
    <w:rsid w:val="00EB48D7"/>
    <w:rsid w:val="00EB6771"/>
    <w:rsid w:val="00EB6980"/>
    <w:rsid w:val="00EB7AFC"/>
    <w:rsid w:val="00EC1D6B"/>
    <w:rsid w:val="00EC59DE"/>
    <w:rsid w:val="00ED0CB4"/>
    <w:rsid w:val="00ED3111"/>
    <w:rsid w:val="00ED6CA4"/>
    <w:rsid w:val="00ED6CBD"/>
    <w:rsid w:val="00ED77CB"/>
    <w:rsid w:val="00EE4F9F"/>
    <w:rsid w:val="00EE586C"/>
    <w:rsid w:val="00EE74CA"/>
    <w:rsid w:val="00EF43AE"/>
    <w:rsid w:val="00EF7FB6"/>
    <w:rsid w:val="00F031EC"/>
    <w:rsid w:val="00F036A0"/>
    <w:rsid w:val="00F06B76"/>
    <w:rsid w:val="00F12308"/>
    <w:rsid w:val="00F12938"/>
    <w:rsid w:val="00F15D95"/>
    <w:rsid w:val="00F205F0"/>
    <w:rsid w:val="00F223A8"/>
    <w:rsid w:val="00F2682C"/>
    <w:rsid w:val="00F272C3"/>
    <w:rsid w:val="00F31141"/>
    <w:rsid w:val="00F3191C"/>
    <w:rsid w:val="00F324F3"/>
    <w:rsid w:val="00F34673"/>
    <w:rsid w:val="00F36931"/>
    <w:rsid w:val="00F37305"/>
    <w:rsid w:val="00F41CE2"/>
    <w:rsid w:val="00F43AAC"/>
    <w:rsid w:val="00F4702C"/>
    <w:rsid w:val="00F53594"/>
    <w:rsid w:val="00F54F28"/>
    <w:rsid w:val="00F56453"/>
    <w:rsid w:val="00F5689D"/>
    <w:rsid w:val="00F6034F"/>
    <w:rsid w:val="00F60FAC"/>
    <w:rsid w:val="00F63F78"/>
    <w:rsid w:val="00F67069"/>
    <w:rsid w:val="00F717AD"/>
    <w:rsid w:val="00F73545"/>
    <w:rsid w:val="00F748AC"/>
    <w:rsid w:val="00F849C7"/>
    <w:rsid w:val="00F92650"/>
    <w:rsid w:val="00F92F32"/>
    <w:rsid w:val="00F962E1"/>
    <w:rsid w:val="00FA0474"/>
    <w:rsid w:val="00FA0EED"/>
    <w:rsid w:val="00FA38FC"/>
    <w:rsid w:val="00FA4ADF"/>
    <w:rsid w:val="00FA6FFF"/>
    <w:rsid w:val="00FB2370"/>
    <w:rsid w:val="00FB2FC3"/>
    <w:rsid w:val="00FB4289"/>
    <w:rsid w:val="00FC00DB"/>
    <w:rsid w:val="00FC2BD0"/>
    <w:rsid w:val="00FC3A01"/>
    <w:rsid w:val="00FC58E8"/>
    <w:rsid w:val="00FC6C00"/>
    <w:rsid w:val="00FC6F53"/>
    <w:rsid w:val="00FC7CE0"/>
    <w:rsid w:val="00FD07E9"/>
    <w:rsid w:val="00FD2B35"/>
    <w:rsid w:val="00FE1B04"/>
    <w:rsid w:val="00FE3A25"/>
    <w:rsid w:val="00FE59F9"/>
    <w:rsid w:val="00FF45B3"/>
    <w:rsid w:val="00FF52CC"/>
    <w:rsid w:val="00FF5C35"/>
    <w:rsid w:val="00FF7B5E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FD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96FD1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96FD1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596FD1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96FD1"/>
    <w:rPr>
      <w:rFonts w:ascii="Calibri" w:eastAsia="宋体" w:hAnsi="Calibri" w:cs="Calibri"/>
      <w:noProof/>
      <w:sz w:val="20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E818C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818C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E7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E751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E7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E751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FD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96FD1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96FD1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596FD1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96FD1"/>
    <w:rPr>
      <w:rFonts w:ascii="Calibri" w:eastAsia="宋体" w:hAnsi="Calibri" w:cs="Calibri"/>
      <w:noProof/>
      <w:sz w:val="20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E818C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818C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E7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E751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E7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E751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F233417-430D-48E5-BB3C-696C2FEB0589}"/>
</file>

<file path=customXml/itemProps2.xml><?xml version="1.0" encoding="utf-8"?>
<ds:datastoreItem xmlns:ds="http://schemas.openxmlformats.org/officeDocument/2006/customXml" ds:itemID="{0FC26EC6-0645-4BDD-A7BC-6B0EC77EBA39}"/>
</file>

<file path=customXml/itemProps3.xml><?xml version="1.0" encoding="utf-8"?>
<ds:datastoreItem xmlns:ds="http://schemas.openxmlformats.org/officeDocument/2006/customXml" ds:itemID="{77990359-D600-49D5-8445-0256E3D61C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0</Words>
  <Characters>3421</Characters>
  <Application>Microsoft Office Word</Application>
  <DocSecurity>0</DocSecurity>
  <Lines>28</Lines>
  <Paragraphs>8</Paragraphs>
  <ScaleCrop>false</ScaleCrop>
  <Company>Hewlett-Packard</Company>
  <LinksUpToDate>false</LinksUpToDate>
  <CharactersWithSpaces>4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4</cp:revision>
  <dcterms:created xsi:type="dcterms:W3CDTF">2017-06-23T15:56:00Z</dcterms:created>
  <dcterms:modified xsi:type="dcterms:W3CDTF">2017-06-27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